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0F84E" w14:textId="361EE03A" w:rsidR="00764ED6" w:rsidRPr="00764ED6" w:rsidRDefault="00D71563" w:rsidP="00764ED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LOS One</w:t>
      </w:r>
    </w:p>
    <w:p w14:paraId="3C669BAD" w14:textId="239403C2" w:rsidR="00ED4B3D" w:rsidRDefault="00ED4B3D" w:rsidP="00ED4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18D977D4" w14:textId="115552CB" w:rsidR="00542682" w:rsidRPr="00764ED6" w:rsidRDefault="00ED4B3D" w:rsidP="00ED4B3D">
      <w:pPr>
        <w:jc w:val="both"/>
        <w:rPr>
          <w:rFonts w:ascii="Times New Roman" w:hAnsi="Times New Roman" w:cs="Times New Roman"/>
          <w:sz w:val="24"/>
          <w:szCs w:val="24"/>
        </w:rPr>
      </w:pPr>
      <w:r w:rsidRPr="00764ED6">
        <w:rPr>
          <w:rFonts w:ascii="Times New Roman" w:hAnsi="Times New Roman" w:cs="Times New Roman"/>
          <w:b/>
          <w:bCs/>
          <w:sz w:val="24"/>
          <w:szCs w:val="24"/>
        </w:rPr>
        <w:t xml:space="preserve">Supplement to: </w:t>
      </w:r>
      <w:r w:rsidR="00263586" w:rsidRPr="00764ED6">
        <w:rPr>
          <w:rFonts w:ascii="Times New Roman" w:hAnsi="Times New Roman" w:cs="Times New Roman"/>
          <w:sz w:val="24"/>
          <w:szCs w:val="24"/>
        </w:rPr>
        <w:t>Cumulative Incidence and Risk of Infection in Patients with Rheumatoid Arthritis Treated with Janus-activated Kinase Inhibitors: A Systematic Review and Meta-analysis</w:t>
      </w:r>
    </w:p>
    <w:p w14:paraId="644ED3B8" w14:textId="77777777" w:rsidR="00764ED6" w:rsidRPr="00CD2F12" w:rsidRDefault="00764ED6" w:rsidP="00764E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CD2F12">
        <w:rPr>
          <w:rFonts w:ascii="Times New Roman" w:hAnsi="Times New Roman" w:cs="Times New Roman"/>
          <w:sz w:val="24"/>
          <w:szCs w:val="24"/>
        </w:rPr>
        <w:t>Konstantinos Ouranos</w:t>
      </w: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2F12">
        <w:rPr>
          <w:rFonts w:ascii="Times New Roman" w:hAnsi="Times New Roman" w:cs="Times New Roman"/>
          <w:sz w:val="24"/>
          <w:szCs w:val="24"/>
        </w:rPr>
        <w:t>, Diana V Avila</w:t>
      </w: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2F12">
        <w:rPr>
          <w:rFonts w:ascii="Times New Roman" w:hAnsi="Times New Roman" w:cs="Times New Roman"/>
          <w:sz w:val="24"/>
          <w:szCs w:val="24"/>
        </w:rPr>
        <w:t>, Evangelia K Mylona</w:t>
      </w: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2F12">
        <w:rPr>
          <w:rFonts w:ascii="Times New Roman" w:hAnsi="Times New Roman" w:cs="Times New Roman"/>
          <w:sz w:val="24"/>
          <w:szCs w:val="24"/>
        </w:rPr>
        <w:t>, Athanasios Vassilopoulos</w:t>
      </w: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2F12">
        <w:rPr>
          <w:rFonts w:ascii="Times New Roman" w:hAnsi="Times New Roman" w:cs="Times New Roman"/>
          <w:sz w:val="24"/>
          <w:szCs w:val="24"/>
        </w:rPr>
        <w:t>, Stephanos Vassilopoulos</w:t>
      </w: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2F12">
        <w:rPr>
          <w:rFonts w:ascii="Times New Roman" w:hAnsi="Times New Roman" w:cs="Times New Roman"/>
          <w:sz w:val="24"/>
          <w:szCs w:val="24"/>
        </w:rPr>
        <w:t>, Fadi Shehadeh</w:t>
      </w: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CD2F12">
        <w:rPr>
          <w:rFonts w:ascii="Times New Roman" w:hAnsi="Times New Roman" w:cs="Times New Roman"/>
          <w:sz w:val="24"/>
          <w:szCs w:val="24"/>
        </w:rPr>
        <w:t>,</w:t>
      </w: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D2F12">
        <w:rPr>
          <w:rFonts w:ascii="Times New Roman" w:hAnsi="Times New Roman" w:cs="Times New Roman"/>
          <w:sz w:val="24"/>
          <w:szCs w:val="24"/>
        </w:rPr>
        <w:t>Eleftherios Mylonakis</w:t>
      </w: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1,4</w:t>
      </w:r>
    </w:p>
    <w:p w14:paraId="3F1D23F1" w14:textId="77777777" w:rsidR="00764ED6" w:rsidRPr="00CD2F12" w:rsidRDefault="00764ED6" w:rsidP="00764E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D2F12">
        <w:rPr>
          <w:rFonts w:ascii="Times New Roman" w:hAnsi="Times New Roman" w:cs="Times New Roman"/>
          <w:sz w:val="24"/>
          <w:szCs w:val="24"/>
        </w:rPr>
        <w:t>Department of Medicine, Houston Methodist Research Institute, Houston, TX, USA</w:t>
      </w:r>
    </w:p>
    <w:p w14:paraId="5BF8B62E" w14:textId="77777777" w:rsidR="00764ED6" w:rsidRPr="00CD2F12" w:rsidRDefault="00764ED6" w:rsidP="00764E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D2F12">
        <w:rPr>
          <w:rFonts w:ascii="Times New Roman" w:hAnsi="Times New Roman" w:cs="Times New Roman"/>
          <w:sz w:val="24"/>
          <w:szCs w:val="24"/>
        </w:rPr>
        <w:t>Department of Medicine, Warren Alpert Medical School of Brown University, Rhode Island Hospital, Providence, RI, USA</w:t>
      </w:r>
    </w:p>
    <w:p w14:paraId="6F71F68C" w14:textId="77777777" w:rsidR="00764ED6" w:rsidRPr="00CD2F12" w:rsidRDefault="00764ED6" w:rsidP="00764E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D2F12">
        <w:rPr>
          <w:rFonts w:ascii="Times New Roman" w:hAnsi="Times New Roman" w:cs="Times New Roman"/>
          <w:sz w:val="24"/>
          <w:szCs w:val="24"/>
        </w:rPr>
        <w:t>School of Electrical and Computer Engineering, National Technical University of Athens, Athens, Greece</w:t>
      </w:r>
    </w:p>
    <w:p w14:paraId="020C5206" w14:textId="77777777" w:rsidR="00764ED6" w:rsidRPr="00CD2F12" w:rsidRDefault="00764ED6" w:rsidP="00764ED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2F1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D2F12">
        <w:rPr>
          <w:rFonts w:ascii="Times New Roman" w:hAnsi="Times New Roman" w:cs="Times New Roman"/>
          <w:sz w:val="24"/>
          <w:szCs w:val="24"/>
        </w:rPr>
        <w:t xml:space="preserve">Weill Cornell Medicine, New York, NY, USA. </w:t>
      </w:r>
    </w:p>
    <w:p w14:paraId="4BF151EB" w14:textId="0A9D6EC8" w:rsidR="00764ED6" w:rsidRPr="00CD2F12" w:rsidRDefault="00764ED6" w:rsidP="00764ED6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D2F12">
        <w:rPr>
          <w:rFonts w:ascii="Times New Roman" w:hAnsi="Times New Roman" w:cs="Times New Roman"/>
          <w:b/>
          <w:bCs/>
          <w:sz w:val="24"/>
          <w:szCs w:val="24"/>
        </w:rPr>
        <w:t>Correspondence</w:t>
      </w:r>
      <w:r w:rsidRPr="00CD2F12">
        <w:rPr>
          <w:rFonts w:ascii="Times New Roman" w:hAnsi="Times New Roman" w:cs="Times New Roman"/>
          <w:sz w:val="24"/>
          <w:szCs w:val="24"/>
        </w:rPr>
        <w:t xml:space="preserve">: </w:t>
      </w:r>
      <w:r w:rsidRPr="00CD2F12">
        <w:rPr>
          <w:rFonts w:ascii="Times New Roman" w:hAnsi="Times New Roman" w:cs="Times New Roman"/>
          <w:kern w:val="0"/>
          <w:sz w:val="24"/>
          <w:szCs w:val="24"/>
          <w14:ligatures w14:val="none"/>
        </w:rPr>
        <w:t>Eleftherios Mylonakis, M.D., Ph.D., FIDSA; Chair, Department of Medicine, Houston Methodist Hospital, 6550 Fannin Street, Smith Tower 1001, Houston, Texas 77030 (</w:t>
      </w:r>
      <w:hyperlink r:id="rId7" w:history="1">
        <w:r w:rsidRPr="00CD2F12">
          <w:rPr>
            <w:rFonts w:ascii="Times New Roman" w:hAnsi="Times New Roman" w:cs="Times New Roman"/>
            <w:color w:val="0563C1" w:themeColor="hyperlink"/>
            <w:kern w:val="0"/>
            <w:sz w:val="24"/>
            <w:szCs w:val="24"/>
            <w:u w:val="single"/>
            <w14:ligatures w14:val="none"/>
          </w:rPr>
          <w:t>emylonakis@houstonmethodist.org</w:t>
        </w:r>
      </w:hyperlink>
      <w:r w:rsidRPr="00CD2F12">
        <w:rPr>
          <w:rFonts w:ascii="Times New Roman" w:hAnsi="Times New Roman" w:cs="Times New Roman"/>
          <w:kern w:val="0"/>
          <w:sz w:val="24"/>
          <w:szCs w:val="24"/>
          <w14:ligatures w14:val="none"/>
        </w:rPr>
        <w:t>)</w:t>
      </w:r>
    </w:p>
    <w:p w14:paraId="7483621C" w14:textId="77777777" w:rsidR="00764ED6" w:rsidRPr="00764ED6" w:rsidRDefault="00764ED6" w:rsidP="00764ED6">
      <w:pPr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633B9E3" w14:textId="075E6910" w:rsidR="00ED4B3D" w:rsidRDefault="00ED4B3D" w:rsidP="000B278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ED4B3D">
        <w:rPr>
          <w:rFonts w:ascii="Times New Roman" w:hAnsi="Times New Roman" w:cs="Times New Roman"/>
          <w:b/>
          <w:bCs/>
          <w:sz w:val="20"/>
          <w:szCs w:val="20"/>
          <w:u w:val="single"/>
        </w:rPr>
        <w:t>Contents</w:t>
      </w:r>
    </w:p>
    <w:p w14:paraId="4862A1CF" w14:textId="44CB8AA6" w:rsid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Results</w:t>
      </w:r>
    </w:p>
    <w:p w14:paraId="43C5C970" w14:textId="63B63D6E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37147">
        <w:rPr>
          <w:rFonts w:ascii="Times New Roman" w:hAnsi="Times New Roman" w:cs="Times New Roman"/>
          <w:b/>
          <w:bCs/>
          <w:sz w:val="20"/>
          <w:szCs w:val="20"/>
        </w:rPr>
        <w:t>Pooled cumulative incidence of any-grade infection in patients with RA receiving JAKi</w:t>
      </w:r>
    </w:p>
    <w:p w14:paraId="4B4D4082" w14:textId="77777777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51625946"/>
      <w:r w:rsidRPr="00037147">
        <w:rPr>
          <w:rFonts w:ascii="Times New Roman" w:hAnsi="Times New Roman" w:cs="Times New Roman"/>
          <w:sz w:val="20"/>
          <w:szCs w:val="20"/>
        </w:rPr>
        <w:t xml:space="preserve">The pooled cumulative incidence of any-grade infection </w:t>
      </w:r>
      <w:bookmarkEnd w:id="0"/>
      <w:r w:rsidRPr="00037147">
        <w:rPr>
          <w:rFonts w:ascii="Times New Roman" w:hAnsi="Times New Roman" w:cs="Times New Roman"/>
          <w:sz w:val="20"/>
          <w:szCs w:val="20"/>
        </w:rPr>
        <w:t xml:space="preserve">in 1,743 patients with RA receiving upadacitinib from study initiation until primary outcome assessment (mean duration: 12 weeks) was 20.71% (95% CI: 14.40%-27.80%, </w:t>
      </w:r>
      <w:r w:rsidRPr="00941DA4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941DA4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91.20%), whereas the pooled cumulative incidence during follow-up in 515 patients (mean duration: 50 weeks) was 67.74% (95% CI: 63.63%-71.72%). The pooled cumulative incidence of any-grade infection in 1,953 with RA treated with baricitinib until primary outcome assessment (mean duration: 24.6 weeks) was 33.40% (95% CI: 24.40%-40.95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941DA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93.30%), whereas the pooled cumulative incidence during follow-up in 1,341 patients with RA (mean duration: 27 weeks) was 38.33% (95% CI: 9.46%-72.76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16345C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99.3%). The pooled cumulative incidence of any-grade infection in 2,386 patients with RA receiving filgotinib until primary outcome assessment (mean duration: 31 weeks) was 21.91% (95% CI: 14.97%-29.76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941DA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94.70%), whereas the pooled cumulative incidence during follow-up in 1,181 patients (mean duration: 20 weeks) was 38.08% (95% CI: 35.32%-40.87%,). The pooled cumulative incidence of any-grade infection in 3,114 patients with RA treated with tofacitinib until primary outcome assessment (mean duration: 11.6 weeks) was 14.40% (95% CI: 11.67%-17.36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16345C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76.90%), whereas the pooled cumulative incidence of any-grade infection during follow-up in 2,871 patients with RA (mean duration: 16.8 weeks) was 13.15% (95% CI: 9.30%-17.56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16345C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90.9%). Finally, the pooled cumulative incidence of any-grade infection in 779 patients with RA treated with peficitinib until primary outcome assessment (mean duration: 12 weeks) was 22.38% (95% CI: 19.22%-25.71%), whereas the pooled cumulative incidence of any-grade infection during follow-up (mean duration: 40 weeks) in 927 patients was 37.27% (95% CI: 34.18%-40.42%). </w:t>
      </w:r>
    </w:p>
    <w:p w14:paraId="1AC32ACB" w14:textId="22421AB2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37147">
        <w:rPr>
          <w:rFonts w:ascii="Times New Roman" w:hAnsi="Times New Roman" w:cs="Times New Roman"/>
          <w:b/>
          <w:bCs/>
          <w:sz w:val="20"/>
          <w:szCs w:val="20"/>
        </w:rPr>
        <w:lastRenderedPageBreak/>
        <w:t>Pooled cumulative incidence of severe infection in patients with RA receiving JAKi</w:t>
      </w:r>
    </w:p>
    <w:p w14:paraId="1BDD4658" w14:textId="77777777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37147">
        <w:rPr>
          <w:rFonts w:ascii="Times New Roman" w:hAnsi="Times New Roman" w:cs="Times New Roman"/>
          <w:sz w:val="20"/>
          <w:szCs w:val="20"/>
        </w:rPr>
        <w:t xml:space="preserve">The pooled cumulative incidence of severe infection in 1,743 patients with RA receiving upadacitinib from study initiation until primary outcome assessment (mean duration: 12 weeks) was 0.99% (95% CI: 0.34%-1.90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70768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49.5%), whereas the pooled cumulative incidence during follow-up in 515 patients (mean duration: 50 weeks) was 7.85% (95% CI: 5.66%-10.36%). The pooled cumulative incidence of severe infection in 1,953 with RA treated with baricitinib until primary outcome assessment (mean duration: 24.6 weeks) was 1.66% (95% CI: 1.00%-2.45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70768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26.3%), whereas the pooled cumulative incidence during follow-up in 1,341 patients with RA (mean duration: 27 weeks) was 1.95% (95% CI: 0.76%-3.61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70768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63.5%). The pooled cumulative incidence of severe infection in 2,597 patients with RA receiving filgotinib until primary outcome assessment (mean duration: 27.2 weeks) was 1.54% (95% CI: 1.09%-2.07%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707684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, whereas the pooled cumulative incidence during follow-up in 1,181 patients (mean duration: 20 weeks) was 2.58% (95% CI: 1.73%-3.58%). The pooled cumulative incidence of severe infection in 3,114 patients with RA treated with tofacitinib until primary outcome assessment (mean duration: 11.6 weeks) was 0.41% (95% CI: 0.08%-0.92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9E54F9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44.40%), whereas the pooled cumulative incidence of severe infection during follow-up in 2,871 patients with RA (mean duration: 16.8 weeks) was 1.05% (95% CI: 0.48%-1.82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9E54F9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66.2%). Finally, the pooled cumulative incidence of severe infection in 1,323 patients with RA treated with peficitinib until primary outcome assessment (mean duration: 12 weeks) was 0.52% (95% CI: 0.15%-1.03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9E54F9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, whereas the pooled cumulative incidence of severe infection during follow-up (mean duration: 40 weeks) in 927 patients was 1.27% (95% CI: 0.62%-2.13%).</w:t>
      </w:r>
    </w:p>
    <w:p w14:paraId="437EF421" w14:textId="75A70137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37147">
        <w:rPr>
          <w:rFonts w:ascii="Times New Roman" w:hAnsi="Times New Roman" w:cs="Times New Roman"/>
          <w:b/>
          <w:bCs/>
          <w:sz w:val="20"/>
          <w:szCs w:val="20"/>
        </w:rPr>
        <w:t xml:space="preserve">Relative risk and pooled cumulative incidence of </w:t>
      </w:r>
      <w:r w:rsidR="00A25B83" w:rsidRPr="00A25B83">
        <w:rPr>
          <w:rFonts w:ascii="Times New Roman" w:hAnsi="Times New Roman" w:cs="Times New Roman"/>
          <w:b/>
          <w:bCs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b/>
          <w:bCs/>
          <w:sz w:val="20"/>
          <w:szCs w:val="20"/>
        </w:rPr>
        <w:t xml:space="preserve"> in patients with RA receiving JAKi</w:t>
      </w:r>
    </w:p>
    <w:p w14:paraId="2D6F88B3" w14:textId="3D19CF32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37147">
        <w:rPr>
          <w:rFonts w:ascii="Times New Roman" w:hAnsi="Times New Roman" w:cs="Times New Roman"/>
          <w:sz w:val="20"/>
          <w:szCs w:val="20"/>
        </w:rPr>
        <w:t xml:space="preserve">Among eight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RXhjbHVkZUF1dGg9IjEiIEV4Y2x1ZGVZZWFyPSIxIj48UmVjTnVtPjU2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</w:fldData>
        </w:fldChar>
      </w:r>
      <w:r w:rsidR="0007023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07023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RXhjbHVkZUF1dGg9IjEiIEV4Y2x1ZGVZZWFyPSIxIj48UmVjTnVtPjU2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</w:fldData>
        </w:fldChar>
      </w:r>
      <w:r w:rsidR="0007023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070237">
        <w:rPr>
          <w:rFonts w:ascii="Times New Roman" w:hAnsi="Times New Roman" w:cs="Times New Roman"/>
          <w:sz w:val="20"/>
          <w:szCs w:val="20"/>
        </w:rPr>
      </w:r>
      <w:r w:rsidR="0007023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1-8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atients with RA who received upadacitinib, 29 out of 1,743 (1.66%) patients in the treatment group and 7 out of 782 (0.90%) patients in the control group developed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, with RR of 1.41 (95% CI: 0.64-3.10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 in 515 patients with RA receiving upadacitinib (mean duration: 50 weeks) was 9.63% (95% CI: 7.21%-12.35%). For seven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bmlvciBBc3NvY2lhdGUsIEVsaSBMaWxseSBKYXBhbiBLLksuOyBULiBBb2tpLCBQaEQsIFNlbmlv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b3VnYWRvczwvQXV0aG9yPjxZZWFyPjIwMTc8L1llYXI+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bmlvciBBc3NvY2lhdGUsIEVsaSBMaWxseSBKYXBhbiBLLksuOyBULiBBb2tpLCBQaEQsIFNlbmlv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9-15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atients with RA who received baricitinib, 31 out of 1,953 (1.59%) patients in the treatment group and 6 out of 1,394 (0.43%) patients in the control group developed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, with RR of 2.69 (95% CI: 1.22-5.94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 in 1,341 patients with RA receiving baricitinib during follow-up (mean duration: 27 weeks) was 1.10% (95% CI: 0.00%-4.48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91.9%). Among three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b21iZTwvQXV0aG9yPjxZZWFyPjIwMjE8L1llYXI+PFJl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b21iZTwvQXV0aG9yPjxZZWFyPjIwMjE8L1llYXI+PFJl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16-18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studies that evaluated patients with RA who received filgotinib, 17 out of 1,878 (0.91%) patients in the treatment group and 8 out of 1,039 (0.77%) patients in the control group developed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, with RR of 1.18 (95% CI: 0.52-2.71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 in 1,181 patients with RA receiving filgotinib during follow-up (mean duration: 20 weeks) was 0.87% (95% CI: 0.39%-1.52%). Next, among ten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3lsZTwvQXV0aG9yPjxZZWFyPjIwMTU8L1llYXI+PFJl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3lsZTwvQXV0aG9yPjxZZWFyPjIwMTU8L1llYXI+PFJl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19-28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assessed tofacitinib in patients with RA, 23 out of 3,114 (0.74%) of patients in the treatment group and 1 out of 891 (0.11%) patients in the control group developed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, with RR of 1.13 (95% CI: 0.41-3.13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 in 2,871 patients with RA receiving tofacitinib (mean duration: 16.8 weeks) was 0.56% (95% CI: 0.04%-1.54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85.0%). Finally, among five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SjwvQXV0aG9yPjxZZWFyPjIwMTc8L1llYXI+PFJlY051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SjwvQXV0aG9yPjxZZWFyPjIwMTc8L1llYXI+PFJlY051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29-33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eficitinib in patients with RA, 11 out of 1,323 (0.83%) patients in the treatment group and 1 out of 450 (0.22%) patients in the control group developed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, with RR of 1.18 (95% CI: 0.31-4.56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 in 927 patients with RA receiving peficitinib (mean duration: 40 weeks) was 3.39% (95% CI: 2.30%-4.67%). </w:t>
      </w:r>
    </w:p>
    <w:p w14:paraId="30AAD3FB" w14:textId="77777777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37147">
        <w:rPr>
          <w:rFonts w:ascii="Times New Roman" w:hAnsi="Times New Roman" w:cs="Times New Roman"/>
          <w:b/>
          <w:bCs/>
          <w:sz w:val="20"/>
          <w:szCs w:val="20"/>
        </w:rPr>
        <w:t xml:space="preserve">Relative risk and pooled cumulative incidence of herpes zoster in patients with RA receiving JAKi </w:t>
      </w:r>
    </w:p>
    <w:p w14:paraId="0DE0959B" w14:textId="3D8A023A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37147">
        <w:rPr>
          <w:rFonts w:ascii="Times New Roman" w:hAnsi="Times New Roman" w:cs="Times New Roman"/>
          <w:sz w:val="20"/>
          <w:szCs w:val="20"/>
        </w:rPr>
        <w:t xml:space="preserve">Among eight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RXhjbHVkZUF1dGg9IjEiIEV4Y2x1ZGVZZWFyPSIxIj48UmVjTnVtPjU2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</w:fldData>
        </w:fldChar>
      </w:r>
      <w:r w:rsidR="0007023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07023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RXhjbHVkZUF1dGg9IjEiIEV4Y2x1ZGVZZWFyPSIxIj48UmVjTnVtPjU2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</w:fldData>
        </w:fldChar>
      </w:r>
      <w:r w:rsidR="0007023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070237">
        <w:rPr>
          <w:rFonts w:ascii="Times New Roman" w:hAnsi="Times New Roman" w:cs="Times New Roman"/>
          <w:sz w:val="20"/>
          <w:szCs w:val="20"/>
        </w:rPr>
      </w:r>
      <w:r w:rsidR="0007023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1-8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atients with RA who received upadacitinib, 29 out of 1,743 (1.66%) patients in the treatment group and 7 out of 782 (0.90%) patients in the control group developed herpes zoster, with RR of 1.26 (95% CI: 0.57-2.81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herpes zoster in 515 patients with RA receiving upadacitinib (mean duration: 50 weeks) was 8.89% (95% CI: 6.56%-11.53%). For seven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bmlvciBBc3NvY2lhdGUsIEVsaSBMaWxseSBKYXBhbiBLLksuOyBULiBBb2tpLCBQaEQsIFNlbmlv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b3VnYWRvczwvQXV0aG9yPjxZZWFyPjIwMTc8L1llYXI+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bmlvciBBc3NvY2lhdGUsIEVsaSBMaWxseSBKYXBhbiBLLksuOyBULiBBb2tpLCBQaEQsIFNlbmlv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9-15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atients with RA who received baricitinib, 29 out of 1,953 (1.48%) patients in the treatment group and 6 out of 1,394 (0.31%) patients in the control group developed herpes zoster, with RR of 2.54 (95% CI: 1.14-5.65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herpes zoster in 1,341 patients with RA receiving baricitinib during follow-up (mean duration: 27 weeks) was 1.10% (95% CI: 0.00%-4.16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90.6%). Among three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b21iZTwvQXV0aG9yPjxZZWFyPjIwMjE8L1llYXI+PFJl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b21iZTwvQXV0aG9yPjxZZWFyPjIwMjE8L1llYXI+PFJl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16-18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studies that evaluated patients with RA who received filgotinib, 17 out of 1,878 (0.91%) patients in the treatment group and 8 out of 1,039 (0.77%) patients in the control group developed herpes zoster, with RR of 1.44 (95% CI: 0.58-3.61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</w:t>
      </w:r>
      <w:r w:rsidR="00A25B83">
        <w:rPr>
          <w:rFonts w:ascii="Times New Roman" w:hAnsi="Times New Roman" w:cs="Times New Roman"/>
          <w:sz w:val="20"/>
          <w:szCs w:val="20"/>
        </w:rPr>
        <w:t xml:space="preserve">opportunistic </w:t>
      </w:r>
      <w:r w:rsidR="00A25B83">
        <w:rPr>
          <w:rFonts w:ascii="Times New Roman" w:hAnsi="Times New Roman" w:cs="Times New Roman"/>
          <w:sz w:val="20"/>
          <w:szCs w:val="20"/>
        </w:rPr>
        <w:lastRenderedPageBreak/>
        <w:t>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 in 1,181 patients with RA receiving filgotinib during follow-up (mean duration: 20 weeks) was 0.87% (95% CI: 0.39%-1.52%). Next, among ten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3lsZTwvQXV0aG9yPjxZZWFyPjIwMTU8L1llYXI+PFJl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3lsZTwvQXV0aG9yPjxZZWFyPjIwMTU8L1llYXI+PFJl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19-28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assessed tofacitinib in patients with RA, 23 out of 3,114 (0.74%) of patients in the treatment group and 0 out of 891 (0%) patients in the control group developed herpes zoster, with RR of 1.13 (95% CI: 0.41-3.13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 in 2,871 patients with RA receiving tofacitinib (mean duration: 16.8 weeks) was 0.35% (95% CI: 0.00%-1.35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88.3%). Finally, among five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SjwvQXV0aG9yPjxZZWFyPjIwMTc8L1llYXI+PFJlY051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SjwvQXV0aG9yPjxZZWFyPjIwMTc8L1llYXI+PFJlY051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29-33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eficitinib in patients with RA, 9 out of 1,323 (0.68%) patients in the treatment group and 1 out of 450 (0.22%) patients in the control group developed herpes zoster, with RR of 0.95 (95% CI: 0.24-3.77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herpes zoster in 927 patients with RA receiving peficitinib (mean duration: 40 weeks) was 3.27% (95% CI: 2.20%-4.54%).</w:t>
      </w:r>
    </w:p>
    <w:p w14:paraId="6AC2F3F7" w14:textId="77777777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37147">
        <w:rPr>
          <w:rFonts w:ascii="Times New Roman" w:hAnsi="Times New Roman" w:cs="Times New Roman"/>
          <w:b/>
          <w:bCs/>
          <w:sz w:val="20"/>
          <w:szCs w:val="20"/>
        </w:rPr>
        <w:t xml:space="preserve">Relative risk and pooled cumulative incidence of pneumonia in patients with RA receiving JAKi </w:t>
      </w:r>
    </w:p>
    <w:p w14:paraId="7804F4E8" w14:textId="4744F2CB" w:rsidR="00037147" w:rsidRPr="00037147" w:rsidRDefault="00037147" w:rsidP="000B278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37147">
        <w:rPr>
          <w:rFonts w:ascii="Times New Roman" w:hAnsi="Times New Roman" w:cs="Times New Roman"/>
          <w:sz w:val="20"/>
          <w:szCs w:val="20"/>
        </w:rPr>
        <w:t xml:space="preserve">Among seven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RXhjbHVkZUF1dGg9IjEiIEV4Y2x1ZGVZZWFyPSIxIj48UmVjTnVtPjU2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</w:fldData>
        </w:fldChar>
      </w:r>
      <w:r w:rsidR="0007023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07023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RXhjbHVkZUF1dGg9IjEiIEV4Y2x1ZGVZZWFyPSIxIj48UmVjTnVtPjU2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</w:fldData>
        </w:fldChar>
      </w:r>
      <w:r w:rsidR="0007023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070237">
        <w:rPr>
          <w:rFonts w:ascii="Times New Roman" w:hAnsi="Times New Roman" w:cs="Times New Roman"/>
          <w:sz w:val="20"/>
          <w:szCs w:val="20"/>
        </w:rPr>
      </w:r>
      <w:r w:rsidR="0007023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1-7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atients with RA who received upadacitinib, 7 out of 1,595 (0.44%) patients in the treatment group and 2 out of 733 (0.27%) patients in the control group developed pneumonia, with RR of 0.95 (95% CI: 0.29-3.05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pneumonia in 515 patients with RA receiving upadacitinib (mean duration: 50 weeks) was 2.37% (95% CI: 1.18%-3.91%). For seven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bmlvciBBc3NvY2lhdGUsIEVsaSBMaWxseSBKYXBhbiBLLksuOyBULiBBb2tpLCBQaEQsIFNlbmlv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b3VnYWRvczwvQXV0aG9yPjxZZWFyPjIwMTc8L1llYXI+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bmlvciBBc3NvY2lhdGUsIEVsaSBMaWxseSBKYXBhbiBLLksuOyBULiBBb2tpLCBQaEQsIFNlbmlv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9-15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atients with RA who received baricitinib, 7 out of 1,953 (0.36%) patients in the treatment group and 4 out of 1,394 (0.29%) patients in the control group developed pneumonia, with RR of 0.94 (95% CI: 0.33-2.71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pneumonia in 1,341 patients with RA receiving baricitinib during follow-up (mean duration: 27 weeks) was 0.48% (95% CI: 0.05%-1.21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37.0%). Among two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QzwvQXV0aG9yPjxZZWFyPjIwMTk8L1llYXI+PFJlY051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NQzwvQXV0aG9yPjxZZWFyPjIwMTk8L1llYXI+PFJlY051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17, 18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atients with RA who received filgotinib, 5 out of 923 (0.54%) patients in the treatment group and 4 out of 564 (0.71%) patients in the control group developed pneumonia, with RR of 0.79 (95% CI: 0.23-2.74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pneumonia in 1,181 patients with RA receiving filgotinib during follow-up (mean duration: 20 weeks) was 0.70% (95% CI: 0.27%-1.30%). Next, among ten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3lsZTwvQXV0aG9yPjxZZWFyPjIwMTU8L1llYXI+PFJl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b3lsZTwvQXV0aG9yPjxZZWFyPjIwMTU8L1llYXI+PFJl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19-28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assessed tofacitinib in patients with RA, 7 out of 3,114 (0.22%) of patients in the treatment group and 1 out of 891 (0.11%) patients in the control group developed pneumonia, with RR of 0.61 (95% CI: 0.21-1.80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</w:t>
      </w:r>
      <w:r w:rsidR="00A25B83">
        <w:rPr>
          <w:rFonts w:ascii="Times New Roman" w:hAnsi="Times New Roman" w:cs="Times New Roman"/>
          <w:sz w:val="20"/>
          <w:szCs w:val="20"/>
        </w:rPr>
        <w:t>opportunistic infections</w:t>
      </w:r>
      <w:r w:rsidRPr="00037147">
        <w:rPr>
          <w:rFonts w:ascii="Times New Roman" w:hAnsi="Times New Roman" w:cs="Times New Roman"/>
          <w:sz w:val="20"/>
          <w:szCs w:val="20"/>
        </w:rPr>
        <w:t xml:space="preserve"> in 2,871 patients with RA receiving tofacitinib (mean duration: 16.8 weeks) was 0.12% (95% CI: 0.00%-0.34%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23.7%). Finally, among four studies </w:t>
      </w:r>
      <w:r w:rsidRPr="0003714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ZW5vdmVzZTwvQXV0aG9yPjxZZWFyPjIwMTc8L1llYXI+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710C8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ZW5vdmVzZTwvQXV0aG9yPjxZZWFyPjIwMTc8L1llYXI+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</w:fldData>
        </w:fldChar>
      </w:r>
      <w:r w:rsidR="00710C8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710C8B">
        <w:rPr>
          <w:rFonts w:ascii="Times New Roman" w:hAnsi="Times New Roman" w:cs="Times New Roman"/>
          <w:sz w:val="20"/>
          <w:szCs w:val="20"/>
        </w:rPr>
      </w:r>
      <w:r w:rsidR="00710C8B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</w:r>
      <w:r w:rsidRPr="00037147">
        <w:rPr>
          <w:rFonts w:ascii="Times New Roman" w:hAnsi="Times New Roman" w:cs="Times New Roman"/>
          <w:sz w:val="20"/>
          <w:szCs w:val="20"/>
        </w:rPr>
        <w:fldChar w:fldCharType="separate"/>
      </w:r>
      <w:r w:rsidR="00710C8B">
        <w:rPr>
          <w:rFonts w:ascii="Times New Roman" w:hAnsi="Times New Roman" w:cs="Times New Roman"/>
          <w:noProof/>
          <w:sz w:val="20"/>
          <w:szCs w:val="20"/>
        </w:rPr>
        <w:t>[30-33]</w:t>
      </w:r>
      <w:r w:rsidRPr="00037147">
        <w:rPr>
          <w:rFonts w:ascii="Times New Roman" w:hAnsi="Times New Roman" w:cs="Times New Roman"/>
          <w:sz w:val="20"/>
          <w:szCs w:val="20"/>
        </w:rPr>
        <w:fldChar w:fldCharType="end"/>
      </w:r>
      <w:r w:rsidRPr="00037147">
        <w:rPr>
          <w:rFonts w:ascii="Times New Roman" w:hAnsi="Times New Roman" w:cs="Times New Roman"/>
          <w:sz w:val="20"/>
          <w:szCs w:val="20"/>
        </w:rPr>
        <w:t xml:space="preserve"> that evaluated peficitinib in patients with RA, 2 out of 1,017 (0.20%) patients in the treatment group and 0 out of 378 (0%) patients in the control group developed pneumonia, with RR of 0.71 (95% CI: 0.12-4.06, </w:t>
      </w:r>
      <w:r w:rsidRPr="00941DA4">
        <w:rPr>
          <w:rFonts w:ascii="Times New Roman" w:hAnsi="Times New Roman" w:cs="Times New Roman"/>
          <w:i/>
          <w:sz w:val="20"/>
          <w:szCs w:val="20"/>
        </w:rPr>
        <w:t>I</w:t>
      </w:r>
      <w:r w:rsidRPr="0026358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037147">
        <w:rPr>
          <w:rFonts w:ascii="Times New Roman" w:hAnsi="Times New Roman" w:cs="Times New Roman"/>
          <w:sz w:val="20"/>
          <w:szCs w:val="20"/>
        </w:rPr>
        <w:t xml:space="preserve"> = 0.00%). The pooled cumulative incidence of pneumonia in 927 patients with RA receiving peficitinib (mean duration: 40 weeks) was 0.74% (95% CI: 0.25%-1.43%).</w:t>
      </w:r>
    </w:p>
    <w:p w14:paraId="30896B49" w14:textId="497E492A" w:rsidR="00BA3C0A" w:rsidRDefault="00BA3C0A" w:rsidP="00ED4B3D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BA3C0A" w:rsidSect="00142E5C">
          <w:footerReference w:type="default" r:id="rId8"/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BFF3DF7" w14:textId="7E76D9AB" w:rsidR="00710C8B" w:rsidRDefault="00866040" w:rsidP="00ED4B3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FD05877" w14:textId="77777777" w:rsidR="00070237" w:rsidRPr="00070237" w:rsidRDefault="00710C8B" w:rsidP="00070237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070237" w:rsidRPr="00070237">
        <w:t>1.</w:t>
      </w:r>
      <w:r w:rsidR="00070237" w:rsidRPr="00070237">
        <w:tab/>
        <w:t xml:space="preserve">Ramsey, A., C. Rozario, and J. Stern, </w:t>
      </w:r>
      <w:r w:rsidR="00070237" w:rsidRPr="00070237">
        <w:rPr>
          <w:i/>
        </w:rPr>
        <w:t>Direct challenges are the gold standard for most antibiotic allergy evaluations.</w:t>
      </w:r>
      <w:r w:rsidR="00070237" w:rsidRPr="00070237">
        <w:t xml:space="preserve"> Ann Allergy Asthma Immunol, 2023. </w:t>
      </w:r>
      <w:r w:rsidR="00070237" w:rsidRPr="00070237">
        <w:rPr>
          <w:b/>
        </w:rPr>
        <w:t>131</w:t>
      </w:r>
      <w:r w:rsidR="00070237" w:rsidRPr="00070237">
        <w:t>(4): p. 427-433.</w:t>
      </w:r>
    </w:p>
    <w:p w14:paraId="5684931C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.</w:t>
      </w:r>
      <w:r w:rsidRPr="00070237">
        <w:tab/>
        <w:t xml:space="preserve">Burmester, G.R., et al., </w:t>
      </w:r>
      <w:r w:rsidRPr="00070237">
        <w:rPr>
          <w:i/>
        </w:rPr>
        <w:t>Safety and efficacy of upadacitinib in patients with rheumatoid arthritis and inadequate response to conventional synthetic disease-modifying anti-rheumatic drugs (SELECT-NEXT): a randomised, double-blind, placebo-controlled phase 3 trial.</w:t>
      </w:r>
      <w:r w:rsidRPr="00070237">
        <w:t xml:space="preserve"> Lancet, 2018. </w:t>
      </w:r>
      <w:r w:rsidRPr="00070237">
        <w:rPr>
          <w:b/>
        </w:rPr>
        <w:t>391</w:t>
      </w:r>
      <w:r w:rsidRPr="00070237">
        <w:t>(10139): p. 2503-2512.</w:t>
      </w:r>
    </w:p>
    <w:p w14:paraId="34B2DF1B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3.</w:t>
      </w:r>
      <w:r w:rsidRPr="00070237">
        <w:tab/>
        <w:t xml:space="preserve">H, K., et al., </w:t>
      </w:r>
      <w:r w:rsidRPr="00070237">
        <w:rPr>
          <w:i/>
        </w:rPr>
        <w:t>Efficacy and safety of upadacitinib in Japanese patients with rheumatoid arthritis (SELECT-SUNRISE): a placebo-controlled phase IIb/III study</w:t>
      </w:r>
      <w:r w:rsidRPr="00070237">
        <w:t>. Vol. 59. 2020, England. 3303-3313.</w:t>
      </w:r>
    </w:p>
    <w:p w14:paraId="31FC8D72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4.</w:t>
      </w:r>
      <w:r w:rsidRPr="00070237">
        <w:tab/>
        <w:t xml:space="preserve">Kremer, J.M., et al., </w:t>
      </w:r>
      <w:r w:rsidRPr="00070237">
        <w:rPr>
          <w:i/>
        </w:rPr>
        <w:t>A Phase IIb Study of ABT-494, a Selective JAK-1 Inhibitor, in Patients With Rheumatoid Arthritis and an Inadequate Response to Anti-Tumor Necrosis Factor Therapy.</w:t>
      </w:r>
      <w:r w:rsidRPr="00070237">
        <w:t xml:space="preserve"> Arthritis Rheumatol, 2016. </w:t>
      </w:r>
      <w:r w:rsidRPr="00070237">
        <w:rPr>
          <w:b/>
        </w:rPr>
        <w:t>68</w:t>
      </w:r>
      <w:r w:rsidRPr="00070237">
        <w:t>(12): p. 2867-2877.</w:t>
      </w:r>
    </w:p>
    <w:p w14:paraId="5422111D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5.</w:t>
      </w:r>
      <w:r w:rsidRPr="00070237">
        <w:tab/>
        <w:t xml:space="preserve">MC, G., et al., </w:t>
      </w:r>
      <w:r w:rsidRPr="00070237">
        <w:rPr>
          <w:i/>
        </w:rPr>
        <w:t>Efficacy and Safety of ABT-494, a Selective JAK-1 Inhibitor, in a Phase IIb Study in Patients With Rheumatoid Arthritis and an Inadequate Response to Methotrexate</w:t>
      </w:r>
      <w:r w:rsidRPr="00070237">
        <w:t>. Vol. 68. 2016, United States. 2857-2866.</w:t>
      </w:r>
    </w:p>
    <w:p w14:paraId="6559CF38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6.</w:t>
      </w:r>
      <w:r w:rsidRPr="00070237">
        <w:tab/>
        <w:t xml:space="preserve">MC, G., et al., </w:t>
      </w:r>
      <w:r w:rsidRPr="00070237">
        <w:rPr>
          <w:i/>
        </w:rPr>
        <w:t>Safety and efficacy of upadacitinib in patients with active rheumatoid arthritis refractory to biologic disease-modifying anti-rheumatic drugs (SELECT-BEYOND): a double-blind, randomised controlled phase 3 trial</w:t>
      </w:r>
      <w:r w:rsidRPr="00070237">
        <w:t>. Vol. 391. 2018, England. 2513-2524.</w:t>
      </w:r>
    </w:p>
    <w:p w14:paraId="009A8098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7.</w:t>
      </w:r>
      <w:r w:rsidRPr="00070237">
        <w:tab/>
        <w:t xml:space="preserve">X, Z., et al., </w:t>
      </w:r>
      <w:r w:rsidRPr="00070237">
        <w:rPr>
          <w:i/>
        </w:rPr>
        <w:t>Upadacitinib in patients from China, Brazil, and South Korea with rheumatoid arthritis and an inadequate response to conventional therapy.</w:t>
      </w:r>
      <w:r w:rsidRPr="00070237">
        <w:t xml:space="preserve"> 2021. </w:t>
      </w:r>
      <w:r w:rsidRPr="00070237">
        <w:rPr>
          <w:b/>
        </w:rPr>
        <w:t>24</w:t>
      </w:r>
      <w:r w:rsidRPr="00070237">
        <w:t>(12): p. 1530-1539.</w:t>
      </w:r>
    </w:p>
    <w:p w14:paraId="5B618906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8.</w:t>
      </w:r>
      <w:r w:rsidRPr="00070237">
        <w:tab/>
        <w:t xml:space="preserve">Tanaka, Y., et al., </w:t>
      </w:r>
      <w:r w:rsidRPr="00070237">
        <w:rPr>
          <w:i/>
        </w:rPr>
        <w:t>SAT0257 A phase 2b/3 randomised, placebo-controlled, double-blind study of upadacitinib, a selective jak1 inhibitor, in japanese patients with active rheumatoid arthritis and inadequate response to conventional synthetic dmards.</w:t>
      </w:r>
      <w:r w:rsidRPr="00070237">
        <w:t xml:space="preserve"> 2018. </w:t>
      </w:r>
      <w:r w:rsidRPr="00070237">
        <w:rPr>
          <w:b/>
        </w:rPr>
        <w:t>77</w:t>
      </w:r>
      <w:r w:rsidRPr="00070237">
        <w:t>(Suppl 2): p. 991-992.</w:t>
      </w:r>
    </w:p>
    <w:p w14:paraId="36EA1C26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9.</w:t>
      </w:r>
      <w:r w:rsidRPr="00070237">
        <w:tab/>
        <w:t xml:space="preserve">Dougados, M., et al., </w:t>
      </w:r>
      <w:r w:rsidRPr="00070237">
        <w:rPr>
          <w:i/>
        </w:rPr>
        <w:t>Baricitinib in patients with inadequate response or intolerance to conventional synthetic DMARDs: results from the RA-BUILD study.</w:t>
      </w:r>
      <w:r w:rsidRPr="00070237">
        <w:t xml:space="preserve"> Ann Rheum Dis, 2017. </w:t>
      </w:r>
      <w:r w:rsidRPr="00070237">
        <w:rPr>
          <w:b/>
        </w:rPr>
        <w:t>76</w:t>
      </w:r>
      <w:r w:rsidRPr="00070237">
        <w:t>(1): p. 88-95.</w:t>
      </w:r>
    </w:p>
    <w:p w14:paraId="0A0B8619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10.</w:t>
      </w:r>
      <w:r w:rsidRPr="00070237">
        <w:tab/>
        <w:t xml:space="preserve">Li, Z., et al., </w:t>
      </w:r>
      <w:r w:rsidRPr="00070237">
        <w:rPr>
          <w:i/>
        </w:rPr>
        <w:t>Baricitinib in patients with rheumatoid arthritis with inadequate response to methotrexate: results from a phase 3 study.</w:t>
      </w:r>
      <w:r w:rsidRPr="00070237">
        <w:t xml:space="preserve"> Clin Exp Rheumatol, 2020. </w:t>
      </w:r>
      <w:r w:rsidRPr="00070237">
        <w:rPr>
          <w:b/>
        </w:rPr>
        <w:t>38</w:t>
      </w:r>
      <w:r w:rsidRPr="00070237">
        <w:t>(4): p. 732-741.</w:t>
      </w:r>
    </w:p>
    <w:p w14:paraId="5596FCE1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11.</w:t>
      </w:r>
      <w:r w:rsidRPr="00070237">
        <w:tab/>
        <w:t xml:space="preserve">Keystone, E.C., et al., </w:t>
      </w:r>
      <w:r w:rsidRPr="00070237">
        <w:rPr>
          <w:i/>
        </w:rPr>
        <w:t>Safety and efficacy of baricitinib at 24 weeks in patients with rheumatoid arthritis who have had an inadequate response to methotrexate.</w:t>
      </w:r>
      <w:r w:rsidRPr="00070237">
        <w:t xml:space="preserve"> Ann Rheum Dis, 2015. </w:t>
      </w:r>
      <w:r w:rsidRPr="00070237">
        <w:rPr>
          <w:b/>
        </w:rPr>
        <w:t>74</w:t>
      </w:r>
      <w:r w:rsidRPr="00070237">
        <w:t>(2): p. 333-40.</w:t>
      </w:r>
    </w:p>
    <w:p w14:paraId="0427DCA3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12.</w:t>
      </w:r>
      <w:r w:rsidRPr="00070237">
        <w:tab/>
        <w:t xml:space="preserve">Fleischmann, R., et al., </w:t>
      </w:r>
      <w:r w:rsidRPr="00070237">
        <w:rPr>
          <w:i/>
        </w:rPr>
        <w:t>Baricitinib, Methotrexate, or Combination in Patients With Rheumatoid Arthritis and No or Limited Prior Disease-Modifying Antirheumatic Drug Treatment.</w:t>
      </w:r>
      <w:r w:rsidRPr="00070237">
        <w:t xml:space="preserve"> Arthritis Rheumatol, 2017. </w:t>
      </w:r>
      <w:r w:rsidRPr="00070237">
        <w:rPr>
          <w:b/>
        </w:rPr>
        <w:t>69</w:t>
      </w:r>
      <w:r w:rsidRPr="00070237">
        <w:t>(3): p. 506-517.</w:t>
      </w:r>
    </w:p>
    <w:p w14:paraId="31BBA08A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13.</w:t>
      </w:r>
      <w:r w:rsidRPr="00070237">
        <w:tab/>
        <w:t xml:space="preserve">MC, G., et al., </w:t>
      </w:r>
      <w:r w:rsidRPr="00070237">
        <w:rPr>
          <w:i/>
        </w:rPr>
        <w:t>Baricitinib in Patients with Refractory Rheumatoid Arthritis</w:t>
      </w:r>
      <w:r w:rsidRPr="00070237">
        <w:t>. Vol. 374. 2016, United States. 1243-52.</w:t>
      </w:r>
    </w:p>
    <w:p w14:paraId="5EA1D23E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14.</w:t>
      </w:r>
      <w:r w:rsidRPr="00070237">
        <w:tab/>
        <w:t xml:space="preserve">Taylor, P.C., et al., </w:t>
      </w:r>
      <w:r w:rsidRPr="00070237">
        <w:rPr>
          <w:i/>
        </w:rPr>
        <w:t>Baricitinib versus Placebo or Adalimumab in Rheumatoid Arthritis.</w:t>
      </w:r>
      <w:r w:rsidRPr="00070237">
        <w:t xml:space="preserve"> N Engl J Med, 2017. </w:t>
      </w:r>
      <w:r w:rsidRPr="00070237">
        <w:rPr>
          <w:b/>
        </w:rPr>
        <w:t>376</w:t>
      </w:r>
      <w:r w:rsidRPr="00070237">
        <w:t>(7): p. 652-662.</w:t>
      </w:r>
    </w:p>
    <w:p w14:paraId="3DEB2D15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15.</w:t>
      </w:r>
      <w:r w:rsidRPr="00070237">
        <w:tab/>
        <w:t xml:space="preserve">Y, T., et al., </w:t>
      </w:r>
      <w:r w:rsidRPr="00070237">
        <w:rPr>
          <w:i/>
        </w:rPr>
        <w:t>Efficacy and Safety of Baricitinib in Japanese Patients with Active Rheumatoid Arthritis Receiving Background Methotrexate Therapy: A 12-week, Double-blind, Randomized Placebo-controlled Study</w:t>
      </w:r>
      <w:r w:rsidRPr="00070237">
        <w:t>. Vol. 43. 2016, Canada. 504-11.</w:t>
      </w:r>
    </w:p>
    <w:p w14:paraId="78CCDD0D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16.</w:t>
      </w:r>
      <w:r w:rsidRPr="00070237">
        <w:tab/>
        <w:t xml:space="preserve">Combe, B., et al., </w:t>
      </w:r>
      <w:r w:rsidRPr="00070237">
        <w:rPr>
          <w:i/>
        </w:rPr>
        <w:t>Filgotinib versus placebo or adalimumab in patients with rheumatoid arthritis and inadequate response to methotrexate: a phase III randomised clinical trial.</w:t>
      </w:r>
      <w:r w:rsidRPr="00070237">
        <w:t xml:space="preserve"> Ann Rheum Dis, 2021. </w:t>
      </w:r>
      <w:r w:rsidRPr="00070237">
        <w:rPr>
          <w:b/>
        </w:rPr>
        <w:t>80</w:t>
      </w:r>
      <w:r w:rsidRPr="00070237">
        <w:t>(7): p. 848-858.</w:t>
      </w:r>
    </w:p>
    <w:p w14:paraId="67D02854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17.</w:t>
      </w:r>
      <w:r w:rsidRPr="00070237">
        <w:tab/>
        <w:t xml:space="preserve">MC, G., et al., </w:t>
      </w:r>
      <w:r w:rsidRPr="00070237">
        <w:rPr>
          <w:i/>
        </w:rPr>
        <w:t>Effect of Filgotinib vs Placebo on Clinical Response in Patients With Moderate to Severe Rheumatoid Arthritis Refractory to Disease-Modifying Antirheumatic Drug Therapy: The FINCH 2 Randomized Clinical Trial</w:t>
      </w:r>
      <w:r w:rsidRPr="00070237">
        <w:t>. Vol. 322. 2019, United States. 315-325.</w:t>
      </w:r>
    </w:p>
    <w:p w14:paraId="6C3A69CD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18.</w:t>
      </w:r>
      <w:r w:rsidRPr="00070237">
        <w:tab/>
        <w:t xml:space="preserve">R, W., et al., </w:t>
      </w:r>
      <w:r w:rsidRPr="00070237">
        <w:rPr>
          <w:i/>
        </w:rPr>
        <w:t>Filgotinib in combination with methotrexate or as monotherapy versus methotrexate monotherapy in patients with active rheumatoid arthritis and limited or no prior exposure to methotrexate: the phase 3, randomised controlled FINCH 3 trial</w:t>
      </w:r>
      <w:r w:rsidRPr="00070237">
        <w:t>. Vol. 80. 2021, England. 727-738.</w:t>
      </w:r>
    </w:p>
    <w:p w14:paraId="02FA05BC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lastRenderedPageBreak/>
        <w:t>19.</w:t>
      </w:r>
      <w:r w:rsidRPr="00070237">
        <w:tab/>
        <w:t xml:space="preserve">Boyle, D.L., et al., </w:t>
      </w:r>
      <w:r w:rsidRPr="00070237">
        <w:rPr>
          <w:i/>
        </w:rPr>
        <w:t>The JAK inhibitor tofacitinib suppresses synovial JAK1-STAT signalling in rheumatoid arthritis.</w:t>
      </w:r>
      <w:r w:rsidRPr="00070237">
        <w:t xml:space="preserve"> Ann Rheum Dis, 2015. </w:t>
      </w:r>
      <w:r w:rsidRPr="00070237">
        <w:rPr>
          <w:b/>
        </w:rPr>
        <w:t>74</w:t>
      </w:r>
      <w:r w:rsidRPr="00070237">
        <w:t>(6): p. 1311-6.</w:t>
      </w:r>
    </w:p>
    <w:p w14:paraId="4419E0CF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0.</w:t>
      </w:r>
      <w:r w:rsidRPr="00070237">
        <w:tab/>
        <w:t xml:space="preserve">Burmester, G.R., et al., </w:t>
      </w:r>
      <w:r w:rsidRPr="00070237">
        <w:rPr>
          <w:i/>
        </w:rPr>
        <w:t>Tofacitinib (CP-690,550) in combination with methotrexate in patients with active rheumatoid arthritis with an inadequate response to tumour necrosis factor inhibitors: a randomised phase 3 trial.</w:t>
      </w:r>
      <w:r w:rsidRPr="00070237">
        <w:t xml:space="preserve"> Lancet, 2013. </w:t>
      </w:r>
      <w:r w:rsidRPr="00070237">
        <w:rPr>
          <w:b/>
        </w:rPr>
        <w:t>381</w:t>
      </w:r>
      <w:r w:rsidRPr="00070237">
        <w:t>(9865): p. 451-60.</w:t>
      </w:r>
    </w:p>
    <w:p w14:paraId="70439542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1.</w:t>
      </w:r>
      <w:r w:rsidRPr="00070237">
        <w:tab/>
        <w:t xml:space="preserve">D, v.d.H., et al., </w:t>
      </w:r>
      <w:r w:rsidRPr="00070237">
        <w:rPr>
          <w:i/>
        </w:rPr>
        <w:t>Tofacitinib (CP-690,550) in patients with rheumatoid arthritis receiving methotrexate: twelve-month data from a twenty-four-month phase III randomized radiographic study</w:t>
      </w:r>
      <w:r w:rsidRPr="00070237">
        <w:t>. Vol. 65. 2013, United States. 559-70.</w:t>
      </w:r>
    </w:p>
    <w:p w14:paraId="0C36B415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2.</w:t>
      </w:r>
      <w:r w:rsidRPr="00070237">
        <w:tab/>
        <w:t xml:space="preserve">JM, K., et al., </w:t>
      </w:r>
      <w:r w:rsidRPr="00070237">
        <w:rPr>
          <w:i/>
        </w:rPr>
        <w:t>Evaluation of the effect of tofacitinib on measured glomerular filtration rate in patients with active rheumatoid arthritis: results from a randomised controlled trial</w:t>
      </w:r>
      <w:r w:rsidRPr="00070237">
        <w:t>. Vol. 17. 2015, England. 95.</w:t>
      </w:r>
    </w:p>
    <w:p w14:paraId="287D7AC2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3.</w:t>
      </w:r>
      <w:r w:rsidRPr="00070237">
        <w:tab/>
        <w:t xml:space="preserve">Kremer, J., et al., </w:t>
      </w:r>
      <w:r w:rsidRPr="00070237">
        <w:rPr>
          <w:i/>
        </w:rPr>
        <w:t>Tofacitinib in combination with nonbiologic disease-modifying antirheumatic drugs in patients with active rheumatoid arthritis: a randomized trial.</w:t>
      </w:r>
      <w:r w:rsidRPr="00070237">
        <w:t xml:space="preserve"> Ann Intern Med, 2013. </w:t>
      </w:r>
      <w:r w:rsidRPr="00070237">
        <w:rPr>
          <w:b/>
        </w:rPr>
        <w:t>159</w:t>
      </w:r>
      <w:r w:rsidRPr="00070237">
        <w:t>(4): p. 253-61.</w:t>
      </w:r>
    </w:p>
    <w:p w14:paraId="531309ED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4.</w:t>
      </w:r>
      <w:r w:rsidRPr="00070237">
        <w:tab/>
        <w:t xml:space="preserve">Kremer, J.M., et al., </w:t>
      </w:r>
      <w:r w:rsidRPr="00070237">
        <w:rPr>
          <w:i/>
        </w:rPr>
        <w:t>The safety and efficacy of a JAK inhibitor in patients with active rheumatoid arthritis: Results of a double-blind, placebo-controlled phase IIa trial of three dosage levels of CP-690,550 versus placebo.</w:t>
      </w:r>
      <w:r w:rsidRPr="00070237">
        <w:t xml:space="preserve"> Arthritis Rheum, 2009. </w:t>
      </w:r>
      <w:r w:rsidRPr="00070237">
        <w:rPr>
          <w:b/>
        </w:rPr>
        <w:t>60</w:t>
      </w:r>
      <w:r w:rsidRPr="00070237">
        <w:t>(7): p. 1895-905.</w:t>
      </w:r>
    </w:p>
    <w:p w14:paraId="385E2A0F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5.</w:t>
      </w:r>
      <w:r w:rsidRPr="00070237">
        <w:tab/>
        <w:t xml:space="preserve">Strand, V., et al., </w:t>
      </w:r>
      <w:r w:rsidRPr="00070237">
        <w:rPr>
          <w:i/>
        </w:rPr>
        <w:t>SAT0256 Tofacitinib with and without methotrexate versus adalimumab with methotrexate for the treatment of rheumatoid arthritis: patient-reported outcomes from a phase 3b/4 randomised trial</w:t>
      </w:r>
      <w:r w:rsidRPr="00070237">
        <w:t xml:space="preserve">, in </w:t>
      </w:r>
      <w:r w:rsidRPr="00070237">
        <w:rPr>
          <w:i/>
        </w:rPr>
        <w:t>Saturday, 16 JUNE 2018</w:t>
      </w:r>
      <w:r w:rsidRPr="00070237">
        <w:t>. 2018. p. 990.2-991.</w:t>
      </w:r>
    </w:p>
    <w:p w14:paraId="1FD2E09B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6.</w:t>
      </w:r>
      <w:r w:rsidRPr="00070237">
        <w:tab/>
        <w:t xml:space="preserve">Y, T., et al., </w:t>
      </w:r>
      <w:r w:rsidRPr="00070237">
        <w:rPr>
          <w:i/>
        </w:rPr>
        <w:t>Phase II study of tofacitinib (CP-690,550) combined with methotrexate in patients with rheumatoid arthritis and an inadequate response to methotrexate</w:t>
      </w:r>
      <w:r w:rsidRPr="00070237">
        <w:t>. Vol. 63. 2011, United States. 1150-8.</w:t>
      </w:r>
    </w:p>
    <w:p w14:paraId="3A11FEDC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7.</w:t>
      </w:r>
      <w:r w:rsidRPr="00070237">
        <w:tab/>
        <w:t xml:space="preserve">Y, T., et al., </w:t>
      </w:r>
      <w:r w:rsidRPr="00070237">
        <w:rPr>
          <w:i/>
        </w:rPr>
        <w:t>Efficacy and safety of tofacitinib as monotherapy in Japanese patients with active rheumatoid arthritis: a 12-week, randomized, phase 2 study</w:t>
      </w:r>
      <w:r w:rsidRPr="00070237">
        <w:t>. Vol. 25. 2015, England. 514-21.</w:t>
      </w:r>
    </w:p>
    <w:p w14:paraId="168E4925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8.</w:t>
      </w:r>
      <w:r w:rsidRPr="00070237">
        <w:tab/>
        <w:t xml:space="preserve">van Vollenhoven, R.F., et al., </w:t>
      </w:r>
      <w:r w:rsidRPr="00070237">
        <w:rPr>
          <w:i/>
        </w:rPr>
        <w:t>Tofacitinib or adalimumab versus placebo in rheumatoid arthritis.</w:t>
      </w:r>
      <w:r w:rsidRPr="00070237">
        <w:t xml:space="preserve"> N Engl J Med, 2012. </w:t>
      </w:r>
      <w:r w:rsidRPr="00070237">
        <w:rPr>
          <w:b/>
        </w:rPr>
        <w:t>367</w:t>
      </w:r>
      <w:r w:rsidRPr="00070237">
        <w:t>(6): p. 508-19.</w:t>
      </w:r>
    </w:p>
    <w:p w14:paraId="5E2265BB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29.</w:t>
      </w:r>
      <w:r w:rsidRPr="00070237">
        <w:tab/>
        <w:t xml:space="preserve">AJ, K., et al., </w:t>
      </w:r>
      <w:r w:rsidRPr="00070237">
        <w:rPr>
          <w:i/>
        </w:rPr>
        <w:t>Peficitinib, a JAK Inhibitor, in the Treatment of Moderate-to-Severe Rheumatoid Arthritis in Patients With an Inadequate Response to Methotrexate</w:t>
      </w:r>
      <w:r w:rsidRPr="00070237">
        <w:t>. Vol. 69. 2017, United States. 709-719.</w:t>
      </w:r>
    </w:p>
    <w:p w14:paraId="22A79E1A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30.</w:t>
      </w:r>
      <w:r w:rsidRPr="00070237">
        <w:tab/>
        <w:t xml:space="preserve">Genovese, M.C., et al., </w:t>
      </w:r>
      <w:r w:rsidRPr="00070237">
        <w:rPr>
          <w:i/>
        </w:rPr>
        <w:t>Peficitinib, a JAK Inhibitor, in Combination With Limited Conventional Synthetic Disease-Modifying Antirheumatic Drugs in the Treatment of Moderate-to-Severe Rheumatoid Arthritis.</w:t>
      </w:r>
      <w:r w:rsidRPr="00070237">
        <w:t xml:space="preserve"> Arthritis Rheumatol, 2017. </w:t>
      </w:r>
      <w:r w:rsidRPr="00070237">
        <w:rPr>
          <w:b/>
        </w:rPr>
        <w:t>69</w:t>
      </w:r>
      <w:r w:rsidRPr="00070237">
        <w:t>(5): p. 932-942.</w:t>
      </w:r>
    </w:p>
    <w:p w14:paraId="148891E2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31.</w:t>
      </w:r>
      <w:r w:rsidRPr="00070237">
        <w:tab/>
        <w:t xml:space="preserve">T, T., et al., </w:t>
      </w:r>
      <w:r w:rsidRPr="00070237">
        <w:rPr>
          <w:i/>
        </w:rPr>
        <w:t>Efficacy and safety of the oral Janus kinase inhibitor peficitinib (ASP015K) monotherapy in patients with moderate to severe rheumatoid arthritis in Japan: a 12-week, randomised, double-blind, placebo-controlled phase IIb study</w:t>
      </w:r>
      <w:r w:rsidRPr="00070237">
        <w:t>. Vol. 75. 2016, England. 1057-64.</w:t>
      </w:r>
    </w:p>
    <w:p w14:paraId="03E3844F" w14:textId="77777777" w:rsidR="00070237" w:rsidRPr="00070237" w:rsidRDefault="00070237" w:rsidP="00070237">
      <w:pPr>
        <w:pStyle w:val="EndNoteBibliography"/>
        <w:spacing w:after="0"/>
        <w:ind w:left="720" w:hanging="720"/>
      </w:pPr>
      <w:r w:rsidRPr="00070237">
        <w:t>32.</w:t>
      </w:r>
      <w:r w:rsidRPr="00070237">
        <w:tab/>
        <w:t xml:space="preserve">T, T., et al., </w:t>
      </w:r>
      <w:r w:rsidRPr="00070237">
        <w:rPr>
          <w:i/>
        </w:rPr>
        <w:t>Efficacy and safety of peficitinib (ASP015K) in patients with rheumatoid arthritis and an inadequate response to methotrexate: results of a phase III randomised, double-blind, placebo-controlled trial (RAJ4) in Japan</w:t>
      </w:r>
      <w:r w:rsidRPr="00070237">
        <w:t>. Vol. 78. 2019, England. 1305-1319.</w:t>
      </w:r>
    </w:p>
    <w:p w14:paraId="0FD0F0C0" w14:textId="77777777" w:rsidR="00070237" w:rsidRPr="00070237" w:rsidRDefault="00070237" w:rsidP="00070237">
      <w:pPr>
        <w:pStyle w:val="EndNoteBibliography"/>
        <w:ind w:left="720" w:hanging="720"/>
      </w:pPr>
      <w:r w:rsidRPr="00070237">
        <w:t>33.</w:t>
      </w:r>
      <w:r w:rsidRPr="00070237">
        <w:tab/>
        <w:t xml:space="preserve">Tanaka, Y., et al., </w:t>
      </w:r>
      <w:r w:rsidRPr="00070237">
        <w:rPr>
          <w:i/>
        </w:rPr>
        <w:t>Efficacy and safety of peficitinib (ASP015K) in patients with rheumatoid arthritis and an inadequate response to conventional DMARDs: a randomised, double-blind, placebo-controlled phase III trial (RAJ3).</w:t>
      </w:r>
      <w:r w:rsidRPr="00070237">
        <w:t xml:space="preserve"> Ann Rheum Dis, 2019. </w:t>
      </w:r>
      <w:r w:rsidRPr="00070237">
        <w:rPr>
          <w:b/>
        </w:rPr>
        <w:t>78</w:t>
      </w:r>
      <w:r w:rsidRPr="00070237">
        <w:t>(10): p. 1320-1332.</w:t>
      </w:r>
    </w:p>
    <w:p w14:paraId="053621F3" w14:textId="1C47F6BA" w:rsidR="00ED4B3D" w:rsidRPr="00ED4B3D" w:rsidRDefault="00710C8B" w:rsidP="00ED4B3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ED4B3D" w:rsidRPr="00ED4B3D" w:rsidSect="00142E5C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B326C0" w14:textId="77777777" w:rsidR="00142E5C" w:rsidRDefault="00142E5C" w:rsidP="00F8131C">
      <w:pPr>
        <w:spacing w:after="0" w:line="240" w:lineRule="auto"/>
      </w:pPr>
      <w:r>
        <w:separator/>
      </w:r>
    </w:p>
  </w:endnote>
  <w:endnote w:type="continuationSeparator" w:id="0">
    <w:p w14:paraId="5A8E7C5B" w14:textId="77777777" w:rsidR="00142E5C" w:rsidRDefault="00142E5C" w:rsidP="00F81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871484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1DABCB8" w14:textId="4CB01708" w:rsidR="00F8131C" w:rsidRPr="00F8131C" w:rsidRDefault="00F8131C">
        <w:pPr>
          <w:pStyle w:val="Footer"/>
          <w:jc w:val="right"/>
          <w:rPr>
            <w:rFonts w:ascii="Times New Roman" w:hAnsi="Times New Roman" w:cs="Times New Roman"/>
          </w:rPr>
        </w:pPr>
        <w:r w:rsidRPr="00F8131C">
          <w:rPr>
            <w:rFonts w:ascii="Times New Roman" w:hAnsi="Times New Roman" w:cs="Times New Roman"/>
          </w:rPr>
          <w:fldChar w:fldCharType="begin"/>
        </w:r>
        <w:r w:rsidRPr="00F8131C">
          <w:rPr>
            <w:rFonts w:ascii="Times New Roman" w:hAnsi="Times New Roman" w:cs="Times New Roman"/>
          </w:rPr>
          <w:instrText xml:space="preserve"> PAGE   \* MERGEFORMAT </w:instrText>
        </w:r>
        <w:r w:rsidRPr="00F8131C">
          <w:rPr>
            <w:rFonts w:ascii="Times New Roman" w:hAnsi="Times New Roman" w:cs="Times New Roman"/>
          </w:rPr>
          <w:fldChar w:fldCharType="separate"/>
        </w:r>
        <w:r w:rsidRPr="00F8131C">
          <w:rPr>
            <w:rFonts w:ascii="Times New Roman" w:hAnsi="Times New Roman" w:cs="Times New Roman"/>
            <w:noProof/>
          </w:rPr>
          <w:t>2</w:t>
        </w:r>
        <w:r w:rsidRPr="00F8131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108F04B" w14:textId="77777777" w:rsidR="00F8131C" w:rsidRDefault="00F813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CB9DB7" w14:textId="77777777" w:rsidR="00142E5C" w:rsidRDefault="00142E5C" w:rsidP="00F8131C">
      <w:pPr>
        <w:spacing w:after="0" w:line="240" w:lineRule="auto"/>
      </w:pPr>
      <w:r>
        <w:separator/>
      </w:r>
    </w:p>
  </w:footnote>
  <w:footnote w:type="continuationSeparator" w:id="0">
    <w:p w14:paraId="340B83CD" w14:textId="77777777" w:rsidR="00142E5C" w:rsidRDefault="00142E5C" w:rsidP="00F81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epsv25rwrzaaewwftx5wxre2tva9w5rwpv&quot;&gt;la&lt;record-ids&gt;&lt;item&gt;5682&lt;/item&gt;&lt;/record-ids&gt;&lt;/item&gt;&lt;/Libraries&gt;"/>
  </w:docVars>
  <w:rsids>
    <w:rsidRoot w:val="00D56CFA"/>
    <w:rsid w:val="00016C11"/>
    <w:rsid w:val="00017CBA"/>
    <w:rsid w:val="00037147"/>
    <w:rsid w:val="000409DC"/>
    <w:rsid w:val="000422EA"/>
    <w:rsid w:val="00052EDE"/>
    <w:rsid w:val="00054B86"/>
    <w:rsid w:val="00070237"/>
    <w:rsid w:val="00096522"/>
    <w:rsid w:val="000A01C6"/>
    <w:rsid w:val="000B2784"/>
    <w:rsid w:val="000B6522"/>
    <w:rsid w:val="000E0FD7"/>
    <w:rsid w:val="001032C7"/>
    <w:rsid w:val="00105440"/>
    <w:rsid w:val="00127243"/>
    <w:rsid w:val="00136EC5"/>
    <w:rsid w:val="00142E5C"/>
    <w:rsid w:val="0016345C"/>
    <w:rsid w:val="00193392"/>
    <w:rsid w:val="001A359C"/>
    <w:rsid w:val="001B0AAB"/>
    <w:rsid w:val="00221424"/>
    <w:rsid w:val="002437F9"/>
    <w:rsid w:val="002631F6"/>
    <w:rsid w:val="00263586"/>
    <w:rsid w:val="00275E92"/>
    <w:rsid w:val="002772A8"/>
    <w:rsid w:val="00293992"/>
    <w:rsid w:val="002B61A6"/>
    <w:rsid w:val="002C1D25"/>
    <w:rsid w:val="00303879"/>
    <w:rsid w:val="0032038B"/>
    <w:rsid w:val="00331B93"/>
    <w:rsid w:val="00352CA3"/>
    <w:rsid w:val="00371A18"/>
    <w:rsid w:val="0039549B"/>
    <w:rsid w:val="003B03C0"/>
    <w:rsid w:val="003D1A3D"/>
    <w:rsid w:val="003D64C9"/>
    <w:rsid w:val="003E29DE"/>
    <w:rsid w:val="003F7EEF"/>
    <w:rsid w:val="004479B5"/>
    <w:rsid w:val="00473368"/>
    <w:rsid w:val="004B158D"/>
    <w:rsid w:val="004C1103"/>
    <w:rsid w:val="004D4032"/>
    <w:rsid w:val="0050774A"/>
    <w:rsid w:val="005272FD"/>
    <w:rsid w:val="00542682"/>
    <w:rsid w:val="005439F9"/>
    <w:rsid w:val="005C1146"/>
    <w:rsid w:val="005C57B9"/>
    <w:rsid w:val="00600F1B"/>
    <w:rsid w:val="00634C41"/>
    <w:rsid w:val="00641FB5"/>
    <w:rsid w:val="00657AB3"/>
    <w:rsid w:val="0069729D"/>
    <w:rsid w:val="006B4B8C"/>
    <w:rsid w:val="00707684"/>
    <w:rsid w:val="00710C8B"/>
    <w:rsid w:val="00715FE8"/>
    <w:rsid w:val="00721DFB"/>
    <w:rsid w:val="00733E9A"/>
    <w:rsid w:val="00764ED6"/>
    <w:rsid w:val="007B422D"/>
    <w:rsid w:val="007D34A8"/>
    <w:rsid w:val="0081700B"/>
    <w:rsid w:val="008247BA"/>
    <w:rsid w:val="008364D5"/>
    <w:rsid w:val="00864E89"/>
    <w:rsid w:val="00866040"/>
    <w:rsid w:val="008B5A52"/>
    <w:rsid w:val="008C00E2"/>
    <w:rsid w:val="008D765D"/>
    <w:rsid w:val="008E0CDC"/>
    <w:rsid w:val="008E55F5"/>
    <w:rsid w:val="00941DA4"/>
    <w:rsid w:val="00965985"/>
    <w:rsid w:val="009A7A7D"/>
    <w:rsid w:val="009E54F9"/>
    <w:rsid w:val="00A12F65"/>
    <w:rsid w:val="00A20FCD"/>
    <w:rsid w:val="00A25B83"/>
    <w:rsid w:val="00A469CD"/>
    <w:rsid w:val="00AD3992"/>
    <w:rsid w:val="00AE5EFC"/>
    <w:rsid w:val="00B02899"/>
    <w:rsid w:val="00BA3C0A"/>
    <w:rsid w:val="00BC5785"/>
    <w:rsid w:val="00BD3AEF"/>
    <w:rsid w:val="00BD7470"/>
    <w:rsid w:val="00BE068D"/>
    <w:rsid w:val="00BE0730"/>
    <w:rsid w:val="00C06491"/>
    <w:rsid w:val="00C35BCF"/>
    <w:rsid w:val="00C51594"/>
    <w:rsid w:val="00C63DB0"/>
    <w:rsid w:val="00C73ED9"/>
    <w:rsid w:val="00C77850"/>
    <w:rsid w:val="00C77C4E"/>
    <w:rsid w:val="00C95BF1"/>
    <w:rsid w:val="00CC4935"/>
    <w:rsid w:val="00CC5B47"/>
    <w:rsid w:val="00CD1C58"/>
    <w:rsid w:val="00CD2F12"/>
    <w:rsid w:val="00D00CEC"/>
    <w:rsid w:val="00D0691C"/>
    <w:rsid w:val="00D112C4"/>
    <w:rsid w:val="00D24640"/>
    <w:rsid w:val="00D3094D"/>
    <w:rsid w:val="00D4013C"/>
    <w:rsid w:val="00D56CFA"/>
    <w:rsid w:val="00D61802"/>
    <w:rsid w:val="00D6353B"/>
    <w:rsid w:val="00D65AB4"/>
    <w:rsid w:val="00D71563"/>
    <w:rsid w:val="00D80E5E"/>
    <w:rsid w:val="00DA0D35"/>
    <w:rsid w:val="00DA4599"/>
    <w:rsid w:val="00DB664F"/>
    <w:rsid w:val="00E0409F"/>
    <w:rsid w:val="00E21626"/>
    <w:rsid w:val="00E26B32"/>
    <w:rsid w:val="00E32E22"/>
    <w:rsid w:val="00E8540F"/>
    <w:rsid w:val="00E9646A"/>
    <w:rsid w:val="00EA47A7"/>
    <w:rsid w:val="00EC5EA1"/>
    <w:rsid w:val="00ED08EF"/>
    <w:rsid w:val="00ED4B3D"/>
    <w:rsid w:val="00F22A7F"/>
    <w:rsid w:val="00F27817"/>
    <w:rsid w:val="00F5536C"/>
    <w:rsid w:val="00F73AD4"/>
    <w:rsid w:val="00F8131C"/>
    <w:rsid w:val="00FB0731"/>
    <w:rsid w:val="00FE7363"/>
    <w:rsid w:val="00FF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79052"/>
  <w15:chartTrackingRefBased/>
  <w15:docId w15:val="{9E4A8888-EFE9-455F-B86A-68B23D904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C4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073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0731"/>
    <w:rPr>
      <w:color w:val="954F72"/>
      <w:u w:val="single"/>
    </w:rPr>
  </w:style>
  <w:style w:type="paragraph" w:customStyle="1" w:styleId="msonormal0">
    <w:name w:val="msonormal"/>
    <w:basedOn w:val="Normal"/>
    <w:rsid w:val="00FB07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FB07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FB073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FB073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FB07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FB073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FB073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FB07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FB0731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FB07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B6522"/>
  </w:style>
  <w:style w:type="paragraph" w:customStyle="1" w:styleId="font5">
    <w:name w:val="font5"/>
    <w:basedOn w:val="Normal"/>
    <w:rsid w:val="007D3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7D3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Normal"/>
    <w:rsid w:val="007D34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37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147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10C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0C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0C8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0C8B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FC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78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81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31C"/>
  </w:style>
  <w:style w:type="paragraph" w:styleId="Footer">
    <w:name w:val="footer"/>
    <w:basedOn w:val="Normal"/>
    <w:link w:val="FooterChar"/>
    <w:uiPriority w:val="99"/>
    <w:unhideWhenUsed/>
    <w:rsid w:val="00F813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13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mylonakis@houstonmethodist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EBA73-60B6-4514-9580-4D395C4B7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6</TotalTime>
  <Pages>5</Pages>
  <Words>3103</Words>
  <Characters>16824</Characters>
  <Application>Microsoft Office Word</Application>
  <DocSecurity>0</DocSecurity>
  <Lines>1529</Lines>
  <Paragraphs>7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19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anos, Konstantinos</dc:creator>
  <cp:keywords/>
  <dc:description/>
  <cp:lastModifiedBy>Ouranos, Konstantinos</cp:lastModifiedBy>
  <cp:revision>127</cp:revision>
  <dcterms:created xsi:type="dcterms:W3CDTF">2023-11-24T20:14:00Z</dcterms:created>
  <dcterms:modified xsi:type="dcterms:W3CDTF">2024-06-22T17:10:00Z</dcterms:modified>
</cp:coreProperties>
</file>